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61FDC" w14:textId="77777777" w:rsidR="00314DFE" w:rsidRPr="003B6068" w:rsidRDefault="00314DFE" w:rsidP="00314DFE">
      <w:pPr>
        <w:spacing w:after="0" w:line="240" w:lineRule="auto"/>
        <w:rPr>
          <w:rFonts w:ascii="Arial" w:hAnsi="Arial" w:cs="Arial"/>
        </w:rPr>
      </w:pPr>
      <w:r w:rsidRPr="003B6068">
        <w:rPr>
          <w:rFonts w:ascii="Arial" w:hAnsi="Arial" w:cs="Arial"/>
        </w:rPr>
        <w:t>Supplementary Table 1. Search term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57"/>
        <w:gridCol w:w="1524"/>
        <w:gridCol w:w="1525"/>
        <w:gridCol w:w="1525"/>
        <w:gridCol w:w="1525"/>
        <w:gridCol w:w="1525"/>
        <w:gridCol w:w="1525"/>
      </w:tblGrid>
      <w:tr w:rsidR="00314DFE" w:rsidRPr="00F670EE" w14:paraId="2401824D" w14:textId="77777777" w:rsidTr="008A4297">
        <w:trPr>
          <w:trHeight w:val="323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21191C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Category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CD0703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Physical activity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92CEA3" w14:textId="77777777" w:rsidR="00314DFE" w:rsidRPr="00F670EE" w:rsidRDefault="00314DFE" w:rsidP="008A429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F670EE">
              <w:rPr>
                <w:rFonts w:ascii="Arial" w:hAnsi="Arial" w:cs="Arial"/>
                <w:i/>
                <w:iCs/>
                <w:sz w:val="14"/>
                <w:szCs w:val="14"/>
              </w:rPr>
              <w:t>APOE</w:t>
            </w:r>
          </w:p>
        </w:tc>
        <w:tc>
          <w:tcPr>
            <w:tcW w:w="16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0E272B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Outcomes</w:t>
            </w:r>
          </w:p>
        </w:tc>
      </w:tr>
      <w:tr w:rsidR="00314DFE" w:rsidRPr="00F670EE" w14:paraId="22F90CDB" w14:textId="77777777" w:rsidTr="008A4297">
        <w:trPr>
          <w:trHeight w:val="383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F08A2E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F1E81D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62A5D5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080BB9D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Lipid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5AA4AB4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AD pathology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100BEF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Brain structur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4AB195E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 xml:space="preserve">Brain </w:t>
            </w:r>
            <w:r>
              <w:rPr>
                <w:rFonts w:ascii="Arial" w:hAnsi="Arial" w:cs="Arial"/>
                <w:sz w:val="14"/>
                <w:szCs w:val="14"/>
              </w:rPr>
              <w:t>activation</w:t>
            </w:r>
          </w:p>
        </w:tc>
      </w:tr>
      <w:tr w:rsidR="00314DFE" w:rsidRPr="00F670EE" w14:paraId="52700A6D" w14:textId="77777777" w:rsidTr="008A4297">
        <w:trPr>
          <w:trHeight w:val="241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6F0201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Search term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08ACAF0B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physical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activity”</w:t>
            </w:r>
          </w:p>
          <w:p w14:paraId="63C3E1D5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exercise”</w:t>
            </w:r>
          </w:p>
          <w:p w14:paraId="6CBB81FE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sedentary”</w:t>
            </w:r>
          </w:p>
          <w:p w14:paraId="7076D067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spellStart"/>
            <w:r w:rsidRPr="00F670EE">
              <w:rPr>
                <w:rFonts w:ascii="Arial" w:hAnsi="Arial" w:cs="Arial"/>
                <w:sz w:val="14"/>
                <w:szCs w:val="14"/>
              </w:rPr>
              <w:t>acceleromet</w:t>
            </w:r>
            <w:proofErr w:type="spellEnd"/>
            <w:r w:rsidRPr="00F670EE">
              <w:rPr>
                <w:rFonts w:ascii="Arial" w:hAnsi="Arial" w:cs="Arial"/>
                <w:sz w:val="14"/>
                <w:szCs w:val="14"/>
              </w:rPr>
              <w:t>*”</w:t>
            </w:r>
          </w:p>
          <w:p w14:paraId="1925E540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walk”</w:t>
            </w:r>
          </w:p>
          <w:p w14:paraId="5DD87608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walking”</w:t>
            </w:r>
          </w:p>
          <w:p w14:paraId="5434EA1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jog”</w:t>
            </w:r>
          </w:p>
          <w:p w14:paraId="0D04943A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jogging”</w:t>
            </w:r>
          </w:p>
          <w:p w14:paraId="03B726D4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run”</w:t>
            </w:r>
          </w:p>
          <w:p w14:paraId="2459378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running”</w:t>
            </w:r>
          </w:p>
          <w:p w14:paraId="0DB33B50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cycle”</w:t>
            </w:r>
          </w:p>
          <w:p w14:paraId="2FF731AC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cycling”</w:t>
            </w:r>
          </w:p>
          <w:p w14:paraId="3939638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swim”</w:t>
            </w:r>
          </w:p>
          <w:p w14:paraId="69AB4BC3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swimming”</w:t>
            </w:r>
          </w:p>
          <w:p w14:paraId="6B867A5D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tennis”</w:t>
            </w:r>
          </w:p>
          <w:p w14:paraId="21112BA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badminton”</w:t>
            </w:r>
          </w:p>
          <w:p w14:paraId="2AC4BF33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resistance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train*” </w:t>
            </w:r>
          </w:p>
          <w:p w14:paraId="58E7C1F8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weight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train*”</w:t>
            </w:r>
          </w:p>
          <w:p w14:paraId="4E093B0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gym”</w:t>
            </w:r>
          </w:p>
          <w:p w14:paraId="5329957D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spellStart"/>
            <w:r w:rsidRPr="00F670EE">
              <w:rPr>
                <w:rFonts w:ascii="Arial" w:hAnsi="Arial" w:cs="Arial"/>
                <w:sz w:val="14"/>
                <w:szCs w:val="14"/>
              </w:rPr>
              <w:t>danc</w:t>
            </w:r>
            <w:proofErr w:type="spellEnd"/>
            <w:r w:rsidRPr="00F670EE">
              <w:rPr>
                <w:rFonts w:ascii="Arial" w:hAnsi="Arial" w:cs="Arial"/>
                <w:sz w:val="14"/>
                <w:szCs w:val="14"/>
              </w:rPr>
              <w:t>*”</w:t>
            </w:r>
          </w:p>
          <w:p w14:paraId="7D58CD7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yoga”</w:t>
            </w:r>
          </w:p>
          <w:p w14:paraId="52CF9ED4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spellStart"/>
            <w:r w:rsidRPr="00F670EE">
              <w:rPr>
                <w:rFonts w:ascii="Arial" w:hAnsi="Arial" w:cs="Arial"/>
                <w:sz w:val="14"/>
                <w:szCs w:val="14"/>
              </w:rPr>
              <w:t>pilates</w:t>
            </w:r>
            <w:proofErr w:type="spellEnd"/>
            <w:r w:rsidRPr="00F670EE">
              <w:rPr>
                <w:rFonts w:ascii="Arial" w:hAnsi="Arial" w:cs="Arial"/>
                <w:sz w:val="14"/>
                <w:szCs w:val="14"/>
              </w:rPr>
              <w:t>”</w:t>
            </w:r>
          </w:p>
          <w:p w14:paraId="020D1F3C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tai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chi”</w:t>
            </w:r>
          </w:p>
          <w:p w14:paraId="4C73E9B5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active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occupation”</w:t>
            </w:r>
          </w:p>
          <w:p w14:paraId="15D9A557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active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job”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9A8CA41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apolipoprotein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E”</w:t>
            </w:r>
          </w:p>
          <w:p w14:paraId="3B63FCAD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APOE”</w:t>
            </w:r>
          </w:p>
          <w:p w14:paraId="05E14341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APOE4”</w:t>
            </w:r>
          </w:p>
          <w:p w14:paraId="2DDDD640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apo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E”</w:t>
            </w:r>
          </w:p>
          <w:p w14:paraId="32713396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apo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E4”</w:t>
            </w:r>
          </w:p>
          <w:p w14:paraId="3BD4CF45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apo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Ee4”</w:t>
            </w:r>
          </w:p>
          <w:p w14:paraId="6E20525F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apo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E e4”</w:t>
            </w:r>
          </w:p>
          <w:p w14:paraId="6904EB37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apoEe4”</w:t>
            </w:r>
          </w:p>
          <w:p w14:paraId="7CC07B9D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e4”</w:t>
            </w:r>
          </w:p>
          <w:p w14:paraId="7F531FAE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e3”</w:t>
            </w:r>
          </w:p>
          <w:p w14:paraId="32F35AE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e2”</w:t>
            </w:r>
          </w:p>
          <w:p w14:paraId="3CF36A7F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epsilon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4”</w:t>
            </w:r>
          </w:p>
          <w:p w14:paraId="6149596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epsilon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3”</w:t>
            </w:r>
          </w:p>
          <w:p w14:paraId="55F7F1BA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epsilon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2”</w:t>
            </w:r>
          </w:p>
          <w:p w14:paraId="24014B95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rs429358”</w:t>
            </w:r>
          </w:p>
          <w:p w14:paraId="60BD52E4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rs7412”</w:t>
            </w:r>
          </w:p>
          <w:p w14:paraId="5A21E4C5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dementia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gene”</w:t>
            </w:r>
          </w:p>
          <w:p w14:paraId="615241A4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Alzheimer’s gene”</w:t>
            </w:r>
          </w:p>
          <w:p w14:paraId="2BAD15E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cognitive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gene”</w:t>
            </w:r>
          </w:p>
          <w:p w14:paraId="2A2D48C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64D032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cholesterol”</w:t>
            </w:r>
          </w:p>
          <w:p w14:paraId="737EF6B6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lipoprotein”</w:t>
            </w:r>
          </w:p>
          <w:p w14:paraId="68CB948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low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density”</w:t>
            </w:r>
          </w:p>
          <w:p w14:paraId="650D2ABF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high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density”</w:t>
            </w:r>
          </w:p>
          <w:p w14:paraId="452DD454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LDL”</w:t>
            </w:r>
          </w:p>
          <w:p w14:paraId="0A37666C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HDL”</w:t>
            </w:r>
          </w:p>
          <w:p w14:paraId="0A60F0CA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arterial”</w:t>
            </w:r>
          </w:p>
          <w:p w14:paraId="440227A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blood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pressure”</w:t>
            </w:r>
          </w:p>
          <w:p w14:paraId="21B853AA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</w:p>
          <w:p w14:paraId="376E6F5C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</w:p>
          <w:p w14:paraId="22B2E4A8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3FAB867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amyloid”</w:t>
            </w:r>
          </w:p>
          <w:p w14:paraId="04812A2D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tau”</w:t>
            </w:r>
          </w:p>
          <w:p w14:paraId="6A3BC34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Pittsburgh compound-B”</w:t>
            </w:r>
          </w:p>
          <w:p w14:paraId="11BE9CB0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PiB”</w:t>
            </w:r>
          </w:p>
          <w:p w14:paraId="588DBA04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spellStart"/>
            <w:r w:rsidRPr="00F670EE">
              <w:rPr>
                <w:rFonts w:ascii="Arial" w:hAnsi="Arial" w:cs="Arial"/>
                <w:sz w:val="14"/>
                <w:szCs w:val="14"/>
              </w:rPr>
              <w:t>florbetapir</w:t>
            </w:r>
            <w:proofErr w:type="spellEnd"/>
            <w:r w:rsidRPr="00F670EE">
              <w:rPr>
                <w:rFonts w:ascii="Arial" w:hAnsi="Arial" w:cs="Arial"/>
                <w:sz w:val="14"/>
                <w:szCs w:val="14"/>
              </w:rPr>
              <w:t>”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026207E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MRI”</w:t>
            </w:r>
          </w:p>
          <w:p w14:paraId="61B950F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magnetic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resonance imaging”</w:t>
            </w:r>
          </w:p>
          <w:p w14:paraId="1D643A13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grey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matter volume”</w:t>
            </w:r>
          </w:p>
          <w:p w14:paraId="2914A7AC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atrophy”</w:t>
            </w:r>
          </w:p>
          <w:p w14:paraId="187130E0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cortical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thickness”</w:t>
            </w:r>
          </w:p>
          <w:p w14:paraId="496CCE7A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fractional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anisotropy”</w:t>
            </w:r>
          </w:p>
          <w:p w14:paraId="6E39F4A3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FA”</w:t>
            </w:r>
          </w:p>
          <w:p w14:paraId="406AF4A5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mean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diffusivity”</w:t>
            </w:r>
          </w:p>
          <w:p w14:paraId="62383947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MD”</w:t>
            </w:r>
          </w:p>
          <w:p w14:paraId="21FA42BE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white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matter integrity”</w:t>
            </w:r>
          </w:p>
          <w:p w14:paraId="18DF46B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myelin*”</w:t>
            </w:r>
          </w:p>
          <w:p w14:paraId="48A8D690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tract”</w:t>
            </w:r>
          </w:p>
          <w:p w14:paraId="103C245D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white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matter </w:t>
            </w:r>
            <w:proofErr w:type="spellStart"/>
            <w:r w:rsidRPr="00F670EE">
              <w:rPr>
                <w:rFonts w:ascii="Arial" w:hAnsi="Arial" w:cs="Arial"/>
                <w:sz w:val="14"/>
                <w:szCs w:val="14"/>
              </w:rPr>
              <w:t>hyperintens</w:t>
            </w:r>
            <w:proofErr w:type="spellEnd"/>
            <w:r w:rsidRPr="00F670EE">
              <w:rPr>
                <w:rFonts w:ascii="Arial" w:hAnsi="Arial" w:cs="Arial"/>
                <w:sz w:val="14"/>
                <w:szCs w:val="14"/>
              </w:rPr>
              <w:t>*”</w:t>
            </w:r>
          </w:p>
          <w:p w14:paraId="6E4BB34A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cerebrovascular”</w:t>
            </w:r>
          </w:p>
          <w:p w14:paraId="6929FDDD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brain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health”</w:t>
            </w:r>
          </w:p>
          <w:p w14:paraId="0AFCFB5A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6436D0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fMRI”</w:t>
            </w:r>
          </w:p>
          <w:p w14:paraId="03BAB4BC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functional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connectivity”</w:t>
            </w:r>
          </w:p>
          <w:p w14:paraId="2CB4483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BOLD”</w:t>
            </w:r>
          </w:p>
          <w:p w14:paraId="1B426CF9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blood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oxygen level dependent”</w:t>
            </w:r>
          </w:p>
          <w:p w14:paraId="5E5B58E2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 xml:space="preserve">“EEG” </w:t>
            </w:r>
          </w:p>
          <w:p w14:paraId="716DBA6E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electroencephalography”</w:t>
            </w:r>
          </w:p>
          <w:p w14:paraId="1995F01F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 xml:space="preserve">“MEG” </w:t>
            </w:r>
          </w:p>
          <w:p w14:paraId="282986F1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magnetoencephalography“</w:t>
            </w:r>
            <w:proofErr w:type="gramEnd"/>
          </w:p>
          <w:p w14:paraId="5C2A8F6F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alpha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peak”</w:t>
            </w:r>
          </w:p>
          <w:p w14:paraId="67CD84E4" w14:textId="77777777" w:rsidR="00314DFE" w:rsidRPr="00F670EE" w:rsidRDefault="00314DFE" w:rsidP="008A4297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670EE">
              <w:rPr>
                <w:rFonts w:ascii="Arial" w:hAnsi="Arial" w:cs="Arial"/>
                <w:sz w:val="14"/>
                <w:szCs w:val="14"/>
              </w:rPr>
              <w:t>“</w:t>
            </w:r>
            <w:proofErr w:type="gramStart"/>
            <w:r w:rsidRPr="00F670EE">
              <w:rPr>
                <w:rFonts w:ascii="Arial" w:hAnsi="Arial" w:cs="Arial"/>
                <w:sz w:val="14"/>
                <w:szCs w:val="14"/>
              </w:rPr>
              <w:t>event</w:t>
            </w:r>
            <w:proofErr w:type="gramEnd"/>
            <w:r w:rsidRPr="00F670EE">
              <w:rPr>
                <w:rFonts w:ascii="Arial" w:hAnsi="Arial" w:cs="Arial"/>
                <w:sz w:val="14"/>
                <w:szCs w:val="14"/>
              </w:rPr>
              <w:t xml:space="preserve"> related potential*”</w:t>
            </w:r>
          </w:p>
        </w:tc>
      </w:tr>
    </w:tbl>
    <w:p w14:paraId="5C62C871" w14:textId="75E05EC9" w:rsidR="003E1415" w:rsidRPr="00314DFE" w:rsidRDefault="00314DFE" w:rsidP="00314DFE">
      <w:pPr>
        <w:spacing w:line="240" w:lineRule="auto"/>
      </w:pPr>
      <w:r w:rsidRPr="00F670EE">
        <w:rPr>
          <w:rFonts w:ascii="Arial" w:hAnsi="Arial" w:cs="Arial"/>
          <w:i/>
          <w:iCs/>
          <w:sz w:val="14"/>
          <w:szCs w:val="14"/>
        </w:rPr>
        <w:t>Notes. APOE</w:t>
      </w:r>
      <w:r w:rsidRPr="00F670EE">
        <w:rPr>
          <w:rFonts w:ascii="Arial" w:hAnsi="Arial" w:cs="Arial"/>
          <w:sz w:val="14"/>
          <w:szCs w:val="14"/>
        </w:rPr>
        <w:t xml:space="preserve"> = Apolipoprotein E; BOLD = Blood oxygenation level dependent; EEG = Electroencephalography; fMRI = Functional magnetic resonance imaging; FA = Fractional anisotropy; HDL = High density lipoprotein; LDL = Low density lipoprotein; MD = Mean diffusivity; MEG = Magnetoencephalography; MRI = Magnetic resonance imaging; PiB = Pittsburgh compound B.</w:t>
      </w:r>
      <w:r>
        <w:rPr>
          <w:rFonts w:ascii="Arial" w:hAnsi="Arial" w:cs="Arial"/>
          <w:sz w:val="14"/>
          <w:szCs w:val="14"/>
        </w:rPr>
        <w:t xml:space="preserve"> The overall search term was constructed by combining individual terms with Boolean operators. Three separate terms for physical activity, </w:t>
      </w:r>
      <w:r>
        <w:rPr>
          <w:rFonts w:ascii="Arial" w:hAnsi="Arial" w:cs="Arial"/>
          <w:i/>
          <w:iCs/>
          <w:sz w:val="14"/>
          <w:szCs w:val="14"/>
        </w:rPr>
        <w:t xml:space="preserve">APOE, </w:t>
      </w:r>
      <w:r>
        <w:rPr>
          <w:rFonts w:ascii="Arial" w:hAnsi="Arial" w:cs="Arial"/>
          <w:sz w:val="14"/>
          <w:szCs w:val="14"/>
        </w:rPr>
        <w:t xml:space="preserve">and outcomes were created within brackets with individual terms separated by ‘OR’. These three bracketed terms were then combined with ‘AND’. This resulted in a search term which returned papers which included at least one term from each section (physical activity, </w:t>
      </w:r>
      <w:r>
        <w:rPr>
          <w:rFonts w:ascii="Arial" w:hAnsi="Arial" w:cs="Arial"/>
          <w:i/>
          <w:iCs/>
          <w:sz w:val="14"/>
          <w:szCs w:val="14"/>
        </w:rPr>
        <w:t xml:space="preserve">APOE </w:t>
      </w:r>
      <w:r w:rsidRPr="008E6970">
        <w:rPr>
          <w:rFonts w:ascii="Arial" w:hAnsi="Arial" w:cs="Arial"/>
          <w:sz w:val="14"/>
          <w:szCs w:val="14"/>
        </w:rPr>
        <w:t>and outcomes)</w:t>
      </w:r>
      <w:r>
        <w:rPr>
          <w:rFonts w:ascii="Arial" w:hAnsi="Arial" w:cs="Arial"/>
          <w:sz w:val="14"/>
          <w:szCs w:val="14"/>
        </w:rPr>
        <w:t>.</w:t>
      </w:r>
      <w:r>
        <w:rPr>
          <w:rFonts w:ascii="Arial" w:hAnsi="Arial" w:cs="Arial"/>
          <w:i/>
          <w:iCs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 xml:space="preserve">An example including the first two terms from each column is: (“physical activity” OR exercise) AND </w:t>
      </w:r>
      <w:proofErr w:type="gramStart"/>
      <w:r>
        <w:rPr>
          <w:rFonts w:ascii="Arial" w:hAnsi="Arial" w:cs="Arial"/>
          <w:sz w:val="14"/>
          <w:szCs w:val="14"/>
        </w:rPr>
        <w:t>(”apolipoprotein</w:t>
      </w:r>
      <w:proofErr w:type="gramEnd"/>
      <w:r>
        <w:rPr>
          <w:rFonts w:ascii="Arial" w:hAnsi="Arial" w:cs="Arial"/>
          <w:sz w:val="14"/>
          <w:szCs w:val="14"/>
        </w:rPr>
        <w:t xml:space="preserve"> E” OR APOE) AND (cholesterol OR lipoprotein OR amyloid OR tau OR MRI OR “magnetic resonance imaging” OR fMRI OR “functional connectivity</w:t>
      </w:r>
    </w:p>
    <w:sectPr w:rsidR="003E1415" w:rsidRPr="00314DFE" w:rsidSect="00314DFE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DFE"/>
    <w:rsid w:val="00314DFE"/>
    <w:rsid w:val="0036795C"/>
    <w:rsid w:val="00666F13"/>
    <w:rsid w:val="00695AD7"/>
    <w:rsid w:val="00E7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63137"/>
  <w15:chartTrackingRefBased/>
  <w15:docId w15:val="{1F22B741-5B7D-438E-885E-BB5994042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Pearce</dc:creator>
  <cp:keywords/>
  <dc:description/>
  <cp:lastModifiedBy>Andy Pearce</cp:lastModifiedBy>
  <cp:revision>1</cp:revision>
  <dcterms:created xsi:type="dcterms:W3CDTF">2021-11-03T16:33:00Z</dcterms:created>
  <dcterms:modified xsi:type="dcterms:W3CDTF">2021-11-03T16:34:00Z</dcterms:modified>
</cp:coreProperties>
</file>